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58742" w14:textId="77777777" w:rsidR="00675096" w:rsidRPr="007773D1" w:rsidRDefault="00675096" w:rsidP="001F6205">
      <w:pPr>
        <w:rPr>
          <w:lang w:val="es-ES"/>
        </w:rPr>
      </w:pPr>
    </w:p>
    <w:p w14:paraId="7C2BFA50" w14:textId="77777777" w:rsidR="00675096" w:rsidRDefault="00675096" w:rsidP="001F6205">
      <w:r>
        <w:rPr>
          <w:noProof/>
          <w:lang w:val="es-ES" w:eastAsia="es-ES"/>
        </w:rPr>
        <w:drawing>
          <wp:inline distT="0" distB="0" distL="0" distR="0" wp14:anchorId="53DEA63C" wp14:editId="1F9C3021">
            <wp:extent cx="4972050" cy="4148413"/>
            <wp:effectExtent l="0" t="0" r="0" b="5080"/>
            <wp:docPr id="17" name="Imagen 17" descr="barplot_comparative_filter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arplot_comparative_filter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414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ED2C9" w14:textId="55F12872" w:rsidR="00675096" w:rsidRDefault="00CC2169" w:rsidP="00675096">
      <w:pPr>
        <w:rPr>
          <w:rFonts w:cstheme="minorHAnsi"/>
        </w:rPr>
      </w:pPr>
      <w:r w:rsidRPr="00D35F13">
        <w:t>Supp. Figure 1</w:t>
      </w:r>
      <w:r w:rsidR="00675096" w:rsidRPr="00D35F13">
        <w:t xml:space="preserve">. Comparison between DESeq2 and EdgeR DE results. Data are mean </w:t>
      </w:r>
      <w:r w:rsidR="00675096" w:rsidRPr="00D35F13">
        <w:rPr>
          <w:rFonts w:cstheme="minorHAnsi"/>
        </w:rPr>
        <w:t>±</w:t>
      </w:r>
      <w:r w:rsidR="00675096" w:rsidRPr="00E908F7">
        <w:rPr>
          <w:rFonts w:cstheme="minorHAnsi"/>
        </w:rPr>
        <w:t xml:space="preserve"> standard deviation.</w:t>
      </w:r>
      <w:r w:rsidR="002F7948">
        <w:rPr>
          <w:rFonts w:cstheme="minorHAnsi"/>
        </w:rPr>
        <w:t xml:space="preserve"> Both methods selected the same differentially expressed targets with minimum variability. </w:t>
      </w:r>
    </w:p>
    <w:p w14:paraId="5D15A1C6" w14:textId="77777777" w:rsidR="00D35F13" w:rsidRDefault="003A357C" w:rsidP="00D35F13">
      <w:r w:rsidRPr="001F6205">
        <w:rPr>
          <w:noProof/>
        </w:rPr>
        <w:object w:dxaOrig="7201" w:dyaOrig="10092" w14:anchorId="762A71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in;height:504.6pt;mso-width-percent:0;mso-height-percent:0;mso-width-percent:0;mso-height-percent:0" o:ole="">
            <v:imagedata r:id="rId8" o:title=""/>
          </v:shape>
          <o:OLEObject Type="Embed" ProgID="AcroExch.Document.DC" ShapeID="_x0000_i1025" DrawAspect="Content" ObjectID="_1775133326" r:id="rId9"/>
        </w:object>
      </w:r>
    </w:p>
    <w:p w14:paraId="21EC028C" w14:textId="249668AB" w:rsidR="00D35F13" w:rsidRDefault="00D35F13" w:rsidP="00D35F13">
      <w:r>
        <w:t>Supp. Figure 2. miRNA expression by functional class and correlation with COMPERA Risk. Levels of let-7a (A), miR-9-5p (B) and miR-31 (c) by functional class. D) Correlation of the levels of the miRNAs used in the panel with the risk according to COMPERA, only miR-9-5p showed moderate correlation. D</w:t>
      </w:r>
      <w:r w:rsidRPr="00E908F7">
        <w:t xml:space="preserve">ata are shown as box plot depicting media </w:t>
      </w:r>
      <w:r w:rsidRPr="00E908F7">
        <w:rPr>
          <w:rFonts w:cstheme="minorHAnsi"/>
        </w:rPr>
        <w:t>±</w:t>
      </w:r>
      <w:r w:rsidRPr="00E908F7">
        <w:t xml:space="preserve"> interquartile ranges</w:t>
      </w:r>
      <w:r>
        <w:t>, individual samples are shown as dots.</w:t>
      </w:r>
    </w:p>
    <w:p w14:paraId="4FB7E8C9" w14:textId="77777777" w:rsidR="00D35F13" w:rsidRDefault="00D35F13" w:rsidP="00D35F13">
      <w:r w:rsidRPr="00CC2169">
        <w:rPr>
          <w:noProof/>
          <w:lang w:val="es-ES" w:eastAsia="es-ES"/>
        </w:rPr>
        <w:lastRenderedPageBreak/>
        <w:drawing>
          <wp:inline distT="0" distB="0" distL="0" distR="0" wp14:anchorId="4ECE7A89" wp14:editId="623FB5EE">
            <wp:extent cx="3970364" cy="3627434"/>
            <wp:effectExtent l="0" t="0" r="0" b="0"/>
            <wp:docPr id="1" name="Imagen 1" descr="A diagram of a number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A diagram of a number of blue dot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70364" cy="3627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A370B" w14:textId="10EF3E99" w:rsidR="00D35F13" w:rsidRDefault="00D35F13" w:rsidP="00D35F13">
      <w:r>
        <w:t xml:space="preserve">Supp. Figure 3. </w:t>
      </w:r>
      <w:r w:rsidR="00560B24">
        <w:t>Correlation analysis of all the miRNAs analyzed and Risk.</w:t>
      </w:r>
    </w:p>
    <w:p w14:paraId="0C6D6DB0" w14:textId="100A6875" w:rsidR="00D35F13" w:rsidRDefault="001E539A" w:rsidP="00675096">
      <w:pPr>
        <w:rPr>
          <w:rFonts w:cstheme="minorHAnsi"/>
        </w:rPr>
      </w:pPr>
      <w:r w:rsidRPr="001E539A">
        <w:rPr>
          <w:rFonts w:cstheme="minorHAnsi"/>
          <w:noProof/>
          <w:lang w:val="es-ES" w:eastAsia="es-ES"/>
        </w:rPr>
        <w:lastRenderedPageBreak/>
        <w:drawing>
          <wp:inline distT="0" distB="0" distL="0" distR="0" wp14:anchorId="0243C2F9" wp14:editId="54A2115B">
            <wp:extent cx="3600095" cy="8555621"/>
            <wp:effectExtent l="0" t="0" r="635" b="0"/>
            <wp:docPr id="2" name="Imagen 2" descr="D:\Dropbox\4.Mauro-Diana\Validation miRNAs\Figures\supp_etiolog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ropbox\4.Mauro-Diana\Validation miRNAs\Figures\supp_etiology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67" cy="8565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A4CC04" w14:textId="142E6B0C" w:rsidR="008A0D28" w:rsidRDefault="008A0D28" w:rsidP="00675096">
      <w:pPr>
        <w:rPr>
          <w:rFonts w:cstheme="minorHAnsi"/>
        </w:rPr>
      </w:pPr>
      <w:r>
        <w:rPr>
          <w:rFonts w:cstheme="minorHAnsi"/>
        </w:rPr>
        <w:lastRenderedPageBreak/>
        <w:t xml:space="preserve">Supp. Figure 4. MiRNA levels by PAH etiology. A) Relative miR-let7a levels. B) Relative miR-9-5p levels. C) Relative miR-31 levels. </w:t>
      </w:r>
      <w:r>
        <w:t>D</w:t>
      </w:r>
      <w:r w:rsidRPr="00E908F7">
        <w:t xml:space="preserve">ata are shown as box plot depicting media </w:t>
      </w:r>
      <w:r w:rsidRPr="00E908F7">
        <w:rPr>
          <w:rFonts w:cstheme="minorHAnsi"/>
        </w:rPr>
        <w:t>±</w:t>
      </w:r>
      <w:r w:rsidRPr="00E908F7">
        <w:t xml:space="preserve"> interquartile ranges</w:t>
      </w:r>
      <w:r>
        <w:t>, individual samples are shown as dots.</w:t>
      </w:r>
    </w:p>
    <w:p w14:paraId="74D3F0BB" w14:textId="77777777" w:rsidR="00D35F13" w:rsidRDefault="00D35F13" w:rsidP="00D35F13">
      <w:r>
        <w:rPr>
          <w:noProof/>
          <w:lang w:val="es-ES" w:eastAsia="es-ES"/>
        </w:rPr>
        <w:drawing>
          <wp:inline distT="0" distB="0" distL="0" distR="0" wp14:anchorId="5194788C" wp14:editId="04753861">
            <wp:extent cx="3888105" cy="3935095"/>
            <wp:effectExtent l="0" t="0" r="0" b="1905"/>
            <wp:docPr id="4" name="Picture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7304C" w14:textId="06BDF9C2" w:rsidR="00D35F13" w:rsidRPr="002B394C" w:rsidRDefault="008A0D28" w:rsidP="00D35F13">
      <w:r>
        <w:t>Supp. Figure 5</w:t>
      </w:r>
      <w:r w:rsidR="00D35F13">
        <w:t xml:space="preserve">. Analysis of the mRNA levels of miR-3168 targets after the addition of this miRNA in different concentrations (n = 6). </w:t>
      </w:r>
      <w:r w:rsidR="00D35F13" w:rsidRPr="00E908F7">
        <w:t xml:space="preserve">Data were relativized against the scramble with the same concentration, data are shown as box plot depicting media </w:t>
      </w:r>
      <w:r w:rsidR="00D35F13" w:rsidRPr="00E908F7">
        <w:rPr>
          <w:rFonts w:cstheme="minorHAnsi"/>
        </w:rPr>
        <w:t>±</w:t>
      </w:r>
      <w:r w:rsidR="00D35F13" w:rsidRPr="00E908F7">
        <w:t xml:space="preserve"> interquartile ranges, and individual qPCR replicates are depicted as dots. </w:t>
      </w:r>
      <w:r w:rsidR="00D35F13">
        <w:t>p &gt; 0.05 *, p &gt; 0.01 **, p &gt; 0.0001 ****.</w:t>
      </w:r>
    </w:p>
    <w:p w14:paraId="6D2A7D0D" w14:textId="77777777" w:rsidR="00D35F13" w:rsidRDefault="003A357C" w:rsidP="00D35F13">
      <w:r w:rsidRPr="001F6205">
        <w:rPr>
          <w:noProof/>
        </w:rPr>
        <w:object w:dxaOrig="7140" w:dyaOrig="10092" w14:anchorId="7DD0B49E">
          <v:shape id="_x0000_i1026" type="#_x0000_t75" alt="" style="width:357.6pt;height:504.6pt;mso-width-percent:0;mso-height-percent:0;mso-width-percent:0;mso-height-percent:0" o:ole="">
            <v:imagedata r:id="rId13" o:title=""/>
          </v:shape>
          <o:OLEObject Type="Embed" ProgID="AcroExch.Document.DC" ShapeID="_x0000_i1026" DrawAspect="Content" ObjectID="_1775133327" r:id="rId14"/>
        </w:object>
      </w:r>
    </w:p>
    <w:p w14:paraId="2A8B1B1D" w14:textId="29ADBA7F" w:rsidR="000009B0" w:rsidRDefault="008A0D28" w:rsidP="001F6205">
      <w:r>
        <w:t>Supp. Figure 6</w:t>
      </w:r>
      <w:r w:rsidR="00D35F13">
        <w:t>. Flow cytometry analysis of cell viability. The Anexin V analysis showed no significant differences in the amount of late apoptotic, early apoptotic, necrotic and live cells between treatments. D</w:t>
      </w:r>
      <w:r w:rsidR="00D35F13" w:rsidRPr="00E908F7">
        <w:t xml:space="preserve">ata are shown as box plot depicting media </w:t>
      </w:r>
      <w:r w:rsidR="00D35F13" w:rsidRPr="00E908F7">
        <w:rPr>
          <w:rFonts w:cstheme="minorHAnsi"/>
        </w:rPr>
        <w:t>±</w:t>
      </w:r>
      <w:r w:rsidR="00D35F13" w:rsidRPr="00E908F7">
        <w:t xml:space="preserve"> interquartile ranges</w:t>
      </w:r>
      <w:r w:rsidR="00D35F13">
        <w:t>, individual replicates are shown as dots (n = 8).</w:t>
      </w:r>
    </w:p>
    <w:sectPr w:rsidR="000009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C8691" w14:textId="77777777" w:rsidR="002E04FE" w:rsidRDefault="002E04FE" w:rsidP="0089514E">
      <w:pPr>
        <w:spacing w:after="0" w:line="240" w:lineRule="auto"/>
      </w:pPr>
      <w:r>
        <w:separator/>
      </w:r>
    </w:p>
  </w:endnote>
  <w:endnote w:type="continuationSeparator" w:id="0">
    <w:p w14:paraId="7457FD35" w14:textId="77777777" w:rsidR="002E04FE" w:rsidRDefault="002E04FE" w:rsidP="00895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7729A" w14:textId="77777777" w:rsidR="002E04FE" w:rsidRDefault="002E04FE" w:rsidP="0089514E">
      <w:pPr>
        <w:spacing w:after="0" w:line="240" w:lineRule="auto"/>
      </w:pPr>
      <w:r>
        <w:separator/>
      </w:r>
    </w:p>
  </w:footnote>
  <w:footnote w:type="continuationSeparator" w:id="0">
    <w:p w14:paraId="5EEF6B73" w14:textId="77777777" w:rsidR="002E04FE" w:rsidRDefault="002E04FE" w:rsidP="00895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769"/>
    <w:rsid w:val="000009B0"/>
    <w:rsid w:val="000A79DF"/>
    <w:rsid w:val="001E539A"/>
    <w:rsid w:val="001F03EF"/>
    <w:rsid w:val="001F6205"/>
    <w:rsid w:val="002E04FE"/>
    <w:rsid w:val="002F7948"/>
    <w:rsid w:val="003A357C"/>
    <w:rsid w:val="004E6A62"/>
    <w:rsid w:val="00560B24"/>
    <w:rsid w:val="0062040A"/>
    <w:rsid w:val="00627827"/>
    <w:rsid w:val="00675096"/>
    <w:rsid w:val="007246AF"/>
    <w:rsid w:val="00766607"/>
    <w:rsid w:val="007773D1"/>
    <w:rsid w:val="00862769"/>
    <w:rsid w:val="008875EA"/>
    <w:rsid w:val="0089514E"/>
    <w:rsid w:val="008A0D28"/>
    <w:rsid w:val="008C370D"/>
    <w:rsid w:val="00C16EAA"/>
    <w:rsid w:val="00C530A4"/>
    <w:rsid w:val="00CC2169"/>
    <w:rsid w:val="00CE06C9"/>
    <w:rsid w:val="00D35F13"/>
    <w:rsid w:val="00EA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8422A"/>
  <w15:chartTrackingRefBased/>
  <w15:docId w15:val="{3D2E18CC-0A04-4975-A326-3D764C6E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205"/>
    <w:pPr>
      <w:spacing w:after="24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F62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F620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F6205"/>
    <w:rPr>
      <w:sz w:val="20"/>
      <w:szCs w:val="20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1F6205"/>
    <w:pPr>
      <w:widowControl w:val="0"/>
      <w:autoSpaceDE w:val="0"/>
      <w:autoSpaceDN w:val="0"/>
      <w:adjustRightInd w:val="0"/>
      <w:spacing w:before="240" w:after="20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6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6205"/>
    <w:rPr>
      <w:rFonts w:ascii="Segoe UI" w:eastAsia="Times New Roman" w:hAnsi="Segoe UI" w:cs="Segoe UI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95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951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95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9514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B91C9-5ABB-4EE2-A62C-578EFB375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Lago Docampo</dc:creator>
  <cp:keywords/>
  <dc:description/>
  <cp:lastModifiedBy>Mauro Lago Docampo</cp:lastModifiedBy>
  <cp:revision>11</cp:revision>
  <dcterms:created xsi:type="dcterms:W3CDTF">2023-10-17T05:44:00Z</dcterms:created>
  <dcterms:modified xsi:type="dcterms:W3CDTF">2024-04-20T22:49:00Z</dcterms:modified>
</cp:coreProperties>
</file>